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17244" w14:textId="77777777" w:rsidR="003D6DEC" w:rsidRPr="003D6DEC" w:rsidRDefault="003D6DEC" w:rsidP="003D6DEC">
      <w:pPr>
        <w:rPr>
          <w:rFonts w:ascii="Times New Roman" w:eastAsia="Times New Roman" w:hAnsi="Times New Roman" w:cs="Times New Roman"/>
        </w:rPr>
      </w:pPr>
      <w:r w:rsidRPr="003D6DEC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S2. Comparison of means ± standard deviations (in cm) from the present study to published literature and most-recommended gross anatomy texts (denoted with an asterisk) for humans (</w:t>
      </w:r>
      <w:r w:rsidRPr="003D6DEC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Homo sapiens</w:t>
      </w:r>
      <w:r w:rsidRPr="003D6DEC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). </w:t>
      </w:r>
      <w:r w:rsidRPr="003D6DEC">
        <w:rPr>
          <w:rFonts w:ascii="Arial" w:eastAsia="Times New Roman" w:hAnsi="Arial" w:cs="Arial"/>
          <w:color w:val="000000"/>
          <w:sz w:val="20"/>
          <w:szCs w:val="20"/>
        </w:rPr>
        <w:t>Standard deviation values were only available for Hirsch (1955) and the present study. Sample sizes were not reported in gross anatomy tex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492"/>
        <w:gridCol w:w="2908"/>
        <w:gridCol w:w="1809"/>
        <w:gridCol w:w="1540"/>
      </w:tblGrid>
      <w:tr w:rsidR="003D6DEC" w:rsidRPr="003D6DEC" w14:paraId="02A2A9E1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2394A36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AE0B33C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3D6DEC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948F8CA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of Small Intestine (cm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F7D2ED5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of Appendix (c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07A65DD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 of Colon (cm)</w:t>
            </w:r>
          </w:p>
        </w:tc>
      </w:tr>
      <w:tr w:rsidR="003D6DEC" w:rsidRPr="003D6DEC" w14:paraId="38133C2A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55BC101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C0819E9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DD6C241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.955 ± 84.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2E723D0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27 ± 2.4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55A120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.119 ± 30.755</w:t>
            </w:r>
          </w:p>
        </w:tc>
      </w:tr>
      <w:tr w:rsidR="003D6DEC" w:rsidRPr="003D6DEC" w14:paraId="56528AD8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4F7F48B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ves (18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76D57CE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8CE5579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8.5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EB1E26B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947E614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.7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</w:p>
        </w:tc>
      </w:tr>
      <w:tr w:rsidR="003D6DEC" w:rsidRPr="003D6DEC" w14:paraId="7856138E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A56ACB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eike</w:t>
            </w:r>
            <w:proofErr w:type="spellEnd"/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18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FFEBDEB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C8C7D9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3A7A3C1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141E760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.4</w:t>
            </w:r>
          </w:p>
        </w:tc>
      </w:tr>
      <w:tr w:rsidR="003D6DEC" w:rsidRPr="003D6DEC" w14:paraId="14678717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9392BF2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ch (19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57920B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78A9380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A4977BA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F831FCA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.93</w:t>
            </w:r>
          </w:p>
        </w:tc>
      </w:tr>
      <w:tr w:rsidR="003D6DEC" w:rsidRPr="003D6DEC" w14:paraId="719E7EB5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2B636D3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yant (19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36222B5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6DA3C5D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D4AA7FB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41B2D1D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.4</w:t>
            </w:r>
          </w:p>
        </w:tc>
      </w:tr>
      <w:tr w:rsidR="003D6DEC" w:rsidRPr="003D6DEC" w14:paraId="445AA1E3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86FE967" w14:textId="38A068A2" w:rsidR="003D6DEC" w:rsidRPr="003D6DEC" w:rsidRDefault="009B1D91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lankenhorn, </w:t>
            </w:r>
            <w:r w:rsidR="003D6DEC"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rsc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&amp; Ahrens</w:t>
            </w:r>
            <w:r w:rsidR="003D6DEC"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19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59F3CE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1DEAE215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.98 ± 43.2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56EFF49A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87A1E5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 ± 10.5</w:t>
            </w:r>
          </w:p>
        </w:tc>
      </w:tr>
      <w:tr w:rsidR="003D6DEC" w:rsidRPr="003D6DEC" w14:paraId="40B6645D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401572E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hill (19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27A781F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F5F1321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D6DB8FA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55DF615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.29</w:t>
            </w:r>
          </w:p>
        </w:tc>
      </w:tr>
      <w:tr w:rsidR="003D6DEC" w:rsidRPr="003D6DEC" w14:paraId="1463970C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0350A5E" w14:textId="583755F4" w:rsidR="003D6DEC" w:rsidRPr="003D6DEC" w:rsidRDefault="009B1D91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r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rle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&amp; </w:t>
            </w:r>
            <w:r w:rsidR="003D6DEC"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y (</w:t>
            </w:r>
            <w:proofErr w:type="gramStart"/>
            <w:r w:rsidR="003D6DEC"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)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7DDB9608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C17A199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.6 (Duodenum ~25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19F4B9D" w14:textId="77777777" w:rsidR="003D6DEC" w:rsidRPr="003D6DEC" w:rsidRDefault="003D6DEC" w:rsidP="003D6DEC">
            <w:pPr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3724A891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.4</w:t>
            </w:r>
          </w:p>
        </w:tc>
      </w:tr>
      <w:tr w:rsidR="003D6DEC" w:rsidRPr="003D6DEC" w14:paraId="0061C5DD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BA66F11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tter (</w:t>
            </w:r>
            <w:proofErr w:type="gramStart"/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)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AFFB27F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E6F8B60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 (Duodenum ~25; Jejunum ~250; Ileum ~3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842C887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-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2513B70A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3D6DEC" w:rsidRPr="003D6DEC" w14:paraId="394DE0E0" w14:textId="77777777" w:rsidTr="003D6DE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1F070D9" w14:textId="63F637EE" w:rsidR="003D6DEC" w:rsidRPr="003D6DEC" w:rsidRDefault="00A507CB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ubbs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j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&amp; Loukas</w:t>
            </w:r>
            <w:r w:rsidR="003D6DEC" w:rsidRPr="003D6D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2016)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0260C33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  <w:r w:rsidRPr="003D6DE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0EAEE0D0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 (range 350-7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65F34EB2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-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hideMark/>
          </w:tcPr>
          <w:p w14:paraId="421EF947" w14:textId="77777777" w:rsidR="003D6DEC" w:rsidRPr="003D6DEC" w:rsidRDefault="003D6DEC" w:rsidP="003D6D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3D6D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-200</w:t>
            </w:r>
          </w:p>
        </w:tc>
      </w:tr>
    </w:tbl>
    <w:p w14:paraId="7BB8C12C" w14:textId="77777777" w:rsidR="003D6DEC" w:rsidRPr="003D6DEC" w:rsidRDefault="003D6DEC" w:rsidP="003D6DEC">
      <w:pPr>
        <w:rPr>
          <w:rFonts w:ascii="Times New Roman" w:eastAsia="Times New Roman" w:hAnsi="Times New Roman" w:cs="Times New Roman"/>
        </w:rPr>
      </w:pPr>
      <w:r w:rsidRPr="003D6DEC">
        <w:rPr>
          <w:rFonts w:ascii="Arial" w:eastAsia="Times New Roman" w:hAnsi="Arial" w:cs="Arial"/>
          <w:color w:val="000000"/>
          <w:sz w:val="12"/>
          <w:szCs w:val="12"/>
          <w:vertAlign w:val="superscript"/>
        </w:rPr>
        <w:t>1</w:t>
      </w:r>
      <w:r w:rsidRPr="003D6DEC">
        <w:rPr>
          <w:rFonts w:ascii="Arial" w:eastAsia="Times New Roman" w:hAnsi="Arial" w:cs="Arial"/>
          <w:color w:val="000000"/>
          <w:sz w:val="20"/>
          <w:szCs w:val="20"/>
        </w:rPr>
        <w:t>NR = not reported.</w:t>
      </w:r>
    </w:p>
    <w:p w14:paraId="79D79FFB" w14:textId="77777777" w:rsidR="003D6DEC" w:rsidRPr="003D6DEC" w:rsidRDefault="003D6DEC" w:rsidP="003D6DEC">
      <w:pPr>
        <w:rPr>
          <w:rFonts w:ascii="Times New Roman" w:eastAsia="Times New Roman" w:hAnsi="Times New Roman" w:cs="Times New Roman"/>
        </w:rPr>
      </w:pPr>
      <w:r w:rsidRPr="003D6DEC">
        <w:rPr>
          <w:rFonts w:ascii="Arial" w:eastAsia="Times New Roman" w:hAnsi="Arial" w:cs="Arial"/>
          <w:color w:val="000000"/>
          <w:sz w:val="12"/>
          <w:szCs w:val="12"/>
          <w:vertAlign w:val="superscript"/>
        </w:rPr>
        <w:t>2</w:t>
      </w:r>
      <w:r w:rsidRPr="003D6DEC">
        <w:rPr>
          <w:rFonts w:ascii="Arial" w:eastAsia="Times New Roman" w:hAnsi="Arial" w:cs="Arial"/>
          <w:color w:val="000000"/>
          <w:sz w:val="20"/>
          <w:szCs w:val="20"/>
        </w:rPr>
        <w:t>Male and female averages.</w:t>
      </w:r>
    </w:p>
    <w:p w14:paraId="23F93EB7" w14:textId="602148B5" w:rsidR="00DE2819" w:rsidRPr="003D6DEC" w:rsidRDefault="003D6DEC" w:rsidP="003D6DEC">
      <w:r w:rsidRPr="003D6DEC">
        <w:rPr>
          <w:rFonts w:ascii="Arial" w:eastAsia="Times New Roman" w:hAnsi="Arial" w:cs="Arial"/>
          <w:color w:val="000000"/>
          <w:sz w:val="12"/>
          <w:szCs w:val="12"/>
          <w:vertAlign w:val="superscript"/>
        </w:rPr>
        <w:t>3</w:t>
      </w:r>
      <w:r w:rsidRPr="003D6DEC">
        <w:rPr>
          <w:rFonts w:ascii="Arial" w:eastAsia="Times New Roman" w:hAnsi="Arial" w:cs="Arial"/>
          <w:color w:val="000000"/>
          <w:sz w:val="20"/>
          <w:szCs w:val="20"/>
        </w:rPr>
        <w:t>Small intestine lengths only available for 5 individuals. </w:t>
      </w:r>
    </w:p>
    <w:sectPr w:rsidR="00DE2819" w:rsidRPr="003D6DEC" w:rsidSect="00654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77"/>
    <w:rsid w:val="00263D8F"/>
    <w:rsid w:val="003676E7"/>
    <w:rsid w:val="003D6DEC"/>
    <w:rsid w:val="00654EB6"/>
    <w:rsid w:val="00830677"/>
    <w:rsid w:val="009B1D91"/>
    <w:rsid w:val="00A507CB"/>
    <w:rsid w:val="00DE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5BB14"/>
  <w15:chartTrackingRefBased/>
  <w15:docId w15:val="{FF3A6343-3A2D-FD4B-9696-2641448BA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06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87066">
          <w:marLeft w:val="-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1439">
          <w:marLeft w:val="-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4245">
          <w:marLeft w:val="-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CKENN</dc:creator>
  <cp:keywords/>
  <dc:description/>
  <cp:lastModifiedBy>EAMCKENN</cp:lastModifiedBy>
  <cp:revision>5</cp:revision>
  <dcterms:created xsi:type="dcterms:W3CDTF">2022-10-12T16:08:00Z</dcterms:created>
  <dcterms:modified xsi:type="dcterms:W3CDTF">2022-10-12T16:41:00Z</dcterms:modified>
</cp:coreProperties>
</file>